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E075A6" w14:textId="44ABF24D" w:rsidR="00FA07F0" w:rsidRPr="001B36F4" w:rsidRDefault="00DE6580">
      <w:pPr>
        <w:spacing w:after="0" w:line="480" w:lineRule="auto"/>
        <w:jc w:val="both"/>
        <w:rPr>
          <w:rFonts w:ascii="Times New Roman" w:eastAsiaTheme="minorEastAsia" w:hAnsi="Times New Roman" w:cs="Times New Roman"/>
        </w:rPr>
      </w:pPr>
      <w:r w:rsidRPr="001B36F4">
        <w:rPr>
          <w:rFonts w:ascii="Times New Roman" w:eastAsiaTheme="minorEastAsia" w:hAnsi="Times New Roman" w:cs="Times New Roman"/>
          <w:b/>
          <w:sz w:val="28"/>
        </w:rPr>
        <w:t xml:space="preserve">S2 </w:t>
      </w:r>
      <w:r w:rsidR="00FF7704" w:rsidRPr="001B36F4">
        <w:rPr>
          <w:rFonts w:ascii="Times New Roman" w:hAnsi="Times New Roman" w:cs="Times New Roman"/>
          <w:b/>
          <w:sz w:val="28"/>
        </w:rPr>
        <w:t>Table.</w:t>
      </w:r>
      <w:r w:rsidR="00FF7704" w:rsidRPr="001B36F4">
        <w:rPr>
          <w:rFonts w:ascii="Times New Roman" w:hAnsi="Times New Roman" w:cs="Times New Roman"/>
          <w:sz w:val="28"/>
        </w:rPr>
        <w:t xml:space="preserve"> </w:t>
      </w:r>
      <w:r w:rsidR="00FF7704" w:rsidRPr="001B36F4">
        <w:rPr>
          <w:rFonts w:ascii="Times New Roman" w:hAnsi="Times New Roman" w:cs="Times New Roman"/>
          <w:b/>
          <w:sz w:val="28"/>
        </w:rPr>
        <w:t>PCR primers</w:t>
      </w:r>
      <w:r w:rsidR="001B36F4" w:rsidRPr="001B36F4">
        <w:rPr>
          <w:rFonts w:ascii="Times New Roman" w:eastAsiaTheme="minorEastAsia" w:hAnsi="Times New Roman" w:cs="Times New Roman"/>
          <w:b/>
          <w:sz w:val="28"/>
        </w:rPr>
        <w:t>.</w:t>
      </w:r>
      <w:bookmarkStart w:id="0" w:name="_GoBack"/>
      <w:bookmarkEnd w:id="0"/>
    </w:p>
    <w:tbl>
      <w:tblPr>
        <w:tblW w:w="0" w:type="auto"/>
        <w:tblInd w:w="-34" w:type="dxa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Look w:val="0000" w:firstRow="0" w:lastRow="0" w:firstColumn="0" w:lastColumn="0" w:noHBand="0" w:noVBand="0"/>
      </w:tblPr>
      <w:tblGrid>
        <w:gridCol w:w="861"/>
        <w:gridCol w:w="8533"/>
      </w:tblGrid>
      <w:tr w:rsidR="002A1543" w14:paraId="243BEE77" w14:textId="77777777" w:rsidTr="002A1543">
        <w:trPr>
          <w:trHeight w:val="414"/>
        </w:trPr>
        <w:tc>
          <w:tcPr>
            <w:tcW w:w="889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630E487B" w14:textId="77777777" w:rsidR="002A1543" w:rsidRPr="001B36F4" w:rsidRDefault="002A1543">
            <w:pPr>
              <w:spacing w:before="240" w:after="0"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B36F4">
              <w:rPr>
                <w:rFonts w:ascii="Times New Roman" w:hAnsi="Times New Roman"/>
                <w:sz w:val="20"/>
              </w:rPr>
              <w:t>Primer</w:t>
            </w:r>
          </w:p>
        </w:tc>
        <w:tc>
          <w:tcPr>
            <w:tcW w:w="864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35FF7518" w14:textId="77777777" w:rsidR="002A1543" w:rsidRPr="001B36F4" w:rsidRDefault="002A1543">
            <w:pPr>
              <w:spacing w:before="240" w:after="0"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B36F4">
              <w:rPr>
                <w:rFonts w:ascii="Times New Roman" w:hAnsi="Times New Roman"/>
                <w:sz w:val="20"/>
              </w:rPr>
              <w:t>Sequence</w:t>
            </w:r>
          </w:p>
        </w:tc>
      </w:tr>
      <w:tr w:rsidR="002A1543" w14:paraId="7438679A" w14:textId="77777777" w:rsidTr="002A1543">
        <w:trPr>
          <w:trHeight w:val="414"/>
        </w:trPr>
        <w:tc>
          <w:tcPr>
            <w:tcW w:w="88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80F6B" w14:textId="77777777" w:rsidR="002A1543" w:rsidRPr="001B36F4" w:rsidRDefault="002A1543">
            <w:pPr>
              <w:spacing w:before="240" w:after="0"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B36F4">
              <w:rPr>
                <w:rFonts w:ascii="Times New Roman" w:hAnsi="Times New Roman"/>
                <w:sz w:val="20"/>
              </w:rPr>
              <w:t>AK_54</w:t>
            </w:r>
          </w:p>
        </w:tc>
        <w:tc>
          <w:tcPr>
            <w:tcW w:w="864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43A96" w14:textId="77777777" w:rsidR="002A1543" w:rsidRPr="001B36F4" w:rsidRDefault="002A1543">
            <w:pPr>
              <w:spacing w:before="240" w:after="0"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B36F4">
              <w:rPr>
                <w:rFonts w:ascii="Times New Roman" w:hAnsi="Times New Roman"/>
                <w:sz w:val="20"/>
              </w:rPr>
              <w:t>AATTGTTAGAATTAGATAAGTGGGCTAGCTTGTGGAACACAAACAGTGATAATCAAACTG</w:t>
            </w:r>
          </w:p>
        </w:tc>
      </w:tr>
      <w:tr w:rsidR="002A1543" w14:paraId="375CD694" w14:textId="77777777" w:rsidTr="002A1543">
        <w:trPr>
          <w:trHeight w:val="414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B7A5A" w14:textId="77777777" w:rsidR="002A1543" w:rsidRPr="001B36F4" w:rsidRDefault="002A1543">
            <w:pPr>
              <w:spacing w:before="240" w:after="0"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B36F4">
              <w:rPr>
                <w:rFonts w:ascii="Times New Roman" w:hAnsi="Times New Roman"/>
                <w:sz w:val="20"/>
              </w:rPr>
              <w:t>AK_55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1AED5" w14:textId="77777777" w:rsidR="002A1543" w:rsidRPr="001B36F4" w:rsidRDefault="002A1543">
            <w:pPr>
              <w:spacing w:before="240" w:after="0"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B36F4">
              <w:rPr>
                <w:rFonts w:ascii="Times New Roman" w:hAnsi="Times New Roman"/>
                <w:sz w:val="20"/>
              </w:rPr>
              <w:t>CTAGCCCACTTATCTAATTCTAACAATTCTTGCTCGTTACCGGTGAATTTTACATTTGAG</w:t>
            </w:r>
          </w:p>
        </w:tc>
      </w:tr>
      <w:tr w:rsidR="002A1543" w14:paraId="71A4B08A" w14:textId="77777777" w:rsidTr="002A1543">
        <w:trPr>
          <w:trHeight w:val="414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0C441" w14:textId="77777777" w:rsidR="002A1543" w:rsidRPr="001B36F4" w:rsidRDefault="002A1543">
            <w:pPr>
              <w:spacing w:before="240" w:after="0"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B36F4">
              <w:rPr>
                <w:rFonts w:ascii="Times New Roman" w:hAnsi="Times New Roman"/>
                <w:sz w:val="20"/>
              </w:rPr>
              <w:t>AK_56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5DF4F" w14:textId="77777777" w:rsidR="002A1543" w:rsidRPr="001B36F4" w:rsidRDefault="002A1543">
            <w:pPr>
              <w:spacing w:before="240" w:after="0"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B36F4">
              <w:rPr>
                <w:rFonts w:ascii="Times New Roman" w:hAnsi="Times New Roman"/>
                <w:sz w:val="20"/>
              </w:rPr>
              <w:t>GATAAGTGGGCTAGCTTGTG</w:t>
            </w:r>
          </w:p>
        </w:tc>
      </w:tr>
      <w:tr w:rsidR="002A1543" w14:paraId="297FC4EE" w14:textId="77777777" w:rsidTr="002A1543">
        <w:trPr>
          <w:trHeight w:val="414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58BFA" w14:textId="77777777" w:rsidR="002A1543" w:rsidRPr="001B36F4" w:rsidRDefault="002A1543">
            <w:pPr>
              <w:spacing w:before="240" w:after="0"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B36F4">
              <w:rPr>
                <w:rFonts w:ascii="Times New Roman" w:hAnsi="Times New Roman"/>
                <w:sz w:val="20"/>
              </w:rPr>
              <w:t>AK_57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7DAC0" w14:textId="77777777" w:rsidR="002A1543" w:rsidRPr="001B36F4" w:rsidRDefault="002A1543">
            <w:pPr>
              <w:spacing w:before="240" w:after="0"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B36F4">
              <w:rPr>
                <w:rFonts w:ascii="Times New Roman" w:hAnsi="Times New Roman"/>
                <w:sz w:val="20"/>
              </w:rPr>
              <w:t>CACAAGCTAGCCCACTTATC</w:t>
            </w:r>
          </w:p>
        </w:tc>
      </w:tr>
      <w:tr w:rsidR="002A1543" w14:paraId="277E5949" w14:textId="77777777" w:rsidTr="002A1543">
        <w:trPr>
          <w:trHeight w:val="414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29563" w14:textId="77777777" w:rsidR="002A1543" w:rsidRPr="001B36F4" w:rsidRDefault="002A1543">
            <w:pPr>
              <w:spacing w:before="240" w:after="0"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B36F4">
              <w:rPr>
                <w:rFonts w:ascii="Times New Roman" w:hAnsi="Times New Roman"/>
                <w:sz w:val="20"/>
              </w:rPr>
              <w:t>AK_62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9AFE9" w14:textId="77777777" w:rsidR="002A1543" w:rsidRPr="001B36F4" w:rsidRDefault="002A1543">
            <w:pPr>
              <w:spacing w:before="240" w:after="0"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B36F4">
              <w:rPr>
                <w:rFonts w:ascii="Times New Roman" w:hAnsi="Times New Roman"/>
                <w:sz w:val="20"/>
              </w:rPr>
              <w:t>GACGAATAAAACTCTAATGAG</w:t>
            </w:r>
          </w:p>
        </w:tc>
      </w:tr>
      <w:tr w:rsidR="002A1543" w14:paraId="0A5955E4" w14:textId="77777777" w:rsidTr="002A1543">
        <w:trPr>
          <w:trHeight w:val="414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3FE9E" w14:textId="77777777" w:rsidR="002A1543" w:rsidRPr="001B36F4" w:rsidRDefault="002A1543">
            <w:pPr>
              <w:spacing w:before="240" w:after="0"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B36F4">
              <w:rPr>
                <w:rFonts w:ascii="Times New Roman" w:hAnsi="Times New Roman"/>
                <w:sz w:val="20"/>
              </w:rPr>
              <w:t>AK_63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BB69C" w14:textId="77777777" w:rsidR="002A1543" w:rsidRPr="001B36F4" w:rsidRDefault="002A1543">
            <w:pPr>
              <w:spacing w:before="240" w:after="0"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B36F4">
              <w:rPr>
                <w:rFonts w:ascii="Times New Roman" w:hAnsi="Times New Roman"/>
                <w:sz w:val="20"/>
              </w:rPr>
              <w:t>TTTTAAGCTTCATCTGAGGATAAAGTTGTTTGAT</w:t>
            </w:r>
          </w:p>
        </w:tc>
      </w:tr>
      <w:tr w:rsidR="002A1543" w14:paraId="7B9C570F" w14:textId="77777777" w:rsidTr="002A1543">
        <w:trPr>
          <w:trHeight w:val="414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0CFCA" w14:textId="77777777" w:rsidR="002A1543" w:rsidRPr="001B36F4" w:rsidRDefault="002A1543">
            <w:pPr>
              <w:spacing w:before="240" w:after="0"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B36F4">
              <w:rPr>
                <w:rFonts w:ascii="Times New Roman" w:hAnsi="Times New Roman"/>
                <w:sz w:val="20"/>
              </w:rPr>
              <w:t>AK_64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0488E" w14:textId="77777777" w:rsidR="002A1543" w:rsidRPr="001B36F4" w:rsidRDefault="002A1543">
            <w:pPr>
              <w:spacing w:before="240" w:after="0"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B36F4">
              <w:rPr>
                <w:rFonts w:ascii="Times New Roman" w:hAnsi="Times New Roman"/>
                <w:sz w:val="20"/>
              </w:rPr>
              <w:t>TTTTGGATCCGAATCGAAGTATCAGAAGATCC</w:t>
            </w:r>
          </w:p>
        </w:tc>
      </w:tr>
      <w:tr w:rsidR="002A1543" w14:paraId="40F92165" w14:textId="77777777" w:rsidTr="002A1543">
        <w:trPr>
          <w:trHeight w:val="414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4D4CF" w14:textId="77777777" w:rsidR="002A1543" w:rsidRPr="001B36F4" w:rsidRDefault="002A1543">
            <w:pPr>
              <w:spacing w:before="240" w:after="0"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B36F4">
              <w:rPr>
                <w:rFonts w:ascii="Times New Roman" w:hAnsi="Times New Roman"/>
                <w:sz w:val="20"/>
              </w:rPr>
              <w:t>AK_65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4D481" w14:textId="77777777" w:rsidR="002A1543" w:rsidRPr="001B36F4" w:rsidRDefault="002A1543">
            <w:pPr>
              <w:spacing w:before="240" w:after="0"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B36F4">
              <w:rPr>
                <w:rFonts w:ascii="Times New Roman" w:hAnsi="Times New Roman"/>
                <w:sz w:val="20"/>
              </w:rPr>
              <w:t>TGATTTACCACAGTTTGAGTC</w:t>
            </w:r>
          </w:p>
        </w:tc>
      </w:tr>
      <w:tr w:rsidR="002A1543" w14:paraId="0B277A48" w14:textId="77777777" w:rsidTr="002A1543">
        <w:trPr>
          <w:trHeight w:val="414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2F2F0" w14:textId="77777777" w:rsidR="002A1543" w:rsidRPr="001B36F4" w:rsidRDefault="002A1543">
            <w:pPr>
              <w:spacing w:before="240" w:after="0"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B36F4">
              <w:rPr>
                <w:rFonts w:ascii="Times New Roman" w:hAnsi="Times New Roman"/>
                <w:sz w:val="20"/>
              </w:rPr>
              <w:t>AK_79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EB376" w14:textId="77777777" w:rsidR="002A1543" w:rsidRPr="001B36F4" w:rsidRDefault="002A1543">
            <w:pPr>
              <w:spacing w:before="240" w:after="0"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B36F4">
              <w:rPr>
                <w:rFonts w:ascii="Times New Roman" w:hAnsi="Times New Roman"/>
                <w:sz w:val="20"/>
              </w:rPr>
              <w:t>ATGGACAAACGGTTCAAGCAGTTCCAATTAGACAATTGCACTACAGACTCCGTGATGAAC</w:t>
            </w:r>
          </w:p>
        </w:tc>
      </w:tr>
      <w:tr w:rsidR="002A1543" w14:paraId="3525D825" w14:textId="77777777" w:rsidTr="002A1543">
        <w:trPr>
          <w:trHeight w:val="414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AC96B" w14:textId="77777777" w:rsidR="002A1543" w:rsidRPr="001B36F4" w:rsidRDefault="002A1543">
            <w:pPr>
              <w:spacing w:before="240" w:after="0"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B36F4">
              <w:rPr>
                <w:rFonts w:ascii="Times New Roman" w:hAnsi="Times New Roman"/>
                <w:sz w:val="20"/>
              </w:rPr>
              <w:t>AK_80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DB642" w14:textId="77777777" w:rsidR="002A1543" w:rsidRPr="001B36F4" w:rsidRDefault="002A1543">
            <w:pPr>
              <w:spacing w:before="240" w:after="0"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B36F4">
              <w:rPr>
                <w:rFonts w:ascii="Times New Roman" w:hAnsi="Times New Roman"/>
                <w:sz w:val="20"/>
              </w:rPr>
              <w:t>GTTCATCACGGAGTCTGTAGTGCAATTGTCTAATTGGAACTGCTTGAACCGTTTGTCCAT</w:t>
            </w:r>
          </w:p>
        </w:tc>
      </w:tr>
      <w:tr w:rsidR="002A1543" w14:paraId="4B4D74BF" w14:textId="77777777" w:rsidTr="002A1543">
        <w:trPr>
          <w:trHeight w:val="414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1D8F0" w14:textId="77777777" w:rsidR="002A1543" w:rsidRPr="001B36F4" w:rsidRDefault="002A1543">
            <w:pPr>
              <w:spacing w:before="240" w:after="0"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B36F4">
              <w:rPr>
                <w:rFonts w:ascii="Times New Roman" w:hAnsi="Times New Roman"/>
                <w:sz w:val="20"/>
              </w:rPr>
              <w:t>PCK_1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C2C53" w14:textId="77777777" w:rsidR="002A1543" w:rsidRPr="001B36F4" w:rsidRDefault="002A1543">
            <w:pPr>
              <w:spacing w:before="240" w:after="0"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B36F4">
              <w:rPr>
                <w:rFonts w:ascii="Times New Roman" w:hAnsi="Times New Roman"/>
                <w:sz w:val="20"/>
              </w:rPr>
              <w:t>TTTTGAATTCAGGAGAAGAATTATGGATAAGAAAGAAGTGAAAAATAG</w:t>
            </w:r>
          </w:p>
        </w:tc>
      </w:tr>
      <w:tr w:rsidR="002A1543" w14:paraId="3E01F221" w14:textId="77777777" w:rsidTr="002A1543">
        <w:trPr>
          <w:trHeight w:val="414"/>
        </w:trPr>
        <w:tc>
          <w:tcPr>
            <w:tcW w:w="88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7584A251" w14:textId="77777777" w:rsidR="002A1543" w:rsidRPr="001B36F4" w:rsidRDefault="002A1543">
            <w:pPr>
              <w:spacing w:before="240" w:after="0"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B36F4">
              <w:rPr>
                <w:rFonts w:ascii="Times New Roman" w:hAnsi="Times New Roman"/>
                <w:sz w:val="20"/>
              </w:rPr>
              <w:t>PCK_2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7C5402F2" w14:textId="77777777" w:rsidR="002A1543" w:rsidRPr="001B36F4" w:rsidRDefault="002A1543">
            <w:pPr>
              <w:spacing w:before="240" w:after="0"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B36F4">
              <w:rPr>
                <w:rFonts w:ascii="Times New Roman" w:hAnsi="Times New Roman"/>
                <w:sz w:val="20"/>
              </w:rPr>
              <w:t>TTTTCGGCCGTTAGGAAGACACGGATTCCA</w:t>
            </w:r>
          </w:p>
        </w:tc>
      </w:tr>
    </w:tbl>
    <w:p w14:paraId="3BB30EFA" w14:textId="5B69337B" w:rsidR="00242A3E" w:rsidRPr="002A1543" w:rsidRDefault="00242A3E" w:rsidP="007E07C3">
      <w:pPr>
        <w:suppressAutoHyphens w:val="0"/>
        <w:spacing w:after="0" w:line="240" w:lineRule="auto"/>
        <w:rPr>
          <w:rFonts w:ascii="Times New Roman" w:eastAsiaTheme="minorEastAsia" w:hAnsi="Times New Roman" w:cs="Times New Roman"/>
        </w:rPr>
      </w:pPr>
    </w:p>
    <w:sectPr w:rsidR="00242A3E" w:rsidRPr="002A1543" w:rsidSect="00BF5AA9">
      <w:pgSz w:w="12240" w:h="15840" w:code="1"/>
      <w:pgMar w:top="1440" w:right="1440" w:bottom="1440" w:left="1440" w:header="0" w:footer="0" w:gutter="0"/>
      <w:lnNumType w:countBy="1" w:restart="continuous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4D24FA" w14:textId="77777777" w:rsidR="007E3023" w:rsidRDefault="007E3023" w:rsidP="00FF7704">
      <w:pPr>
        <w:spacing w:after="0" w:line="240" w:lineRule="auto"/>
      </w:pPr>
      <w:r>
        <w:separator/>
      </w:r>
    </w:p>
  </w:endnote>
  <w:endnote w:type="continuationSeparator" w:id="0">
    <w:p w14:paraId="74B4C199" w14:textId="77777777" w:rsidR="007E3023" w:rsidRDefault="007E3023" w:rsidP="00FF77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kaoPGothic">
    <w:altName w:val="Times New Roman"/>
    <w:charset w:val="00"/>
    <w:family w:val="auto"/>
    <w:pitch w:val="variable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charset w:val="00"/>
    <w:family w:val="swiss"/>
    <w:pitch w:val="variable"/>
  </w:font>
  <w:font w:name="Lohit Hindi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9B327F" w14:textId="77777777" w:rsidR="007E3023" w:rsidRDefault="007E3023" w:rsidP="00FF7704">
      <w:pPr>
        <w:spacing w:after="0" w:line="240" w:lineRule="auto"/>
      </w:pPr>
      <w:r>
        <w:separator/>
      </w:r>
    </w:p>
  </w:footnote>
  <w:footnote w:type="continuationSeparator" w:id="0">
    <w:p w14:paraId="47780A65" w14:textId="77777777" w:rsidR="007E3023" w:rsidRDefault="007E3023" w:rsidP="00FF77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A690718"/>
    <w:multiLevelType w:val="multilevel"/>
    <w:tmpl w:val="C0CCFFC2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2rw992adzsvkefs26xdwaatzzxptrpafxv&quot;&gt;Vacc_correlates&lt;record-ids&gt;&lt;item&gt;246&lt;/item&gt;&lt;item&gt;247&lt;/item&gt;&lt;/record-ids&gt;&lt;/item&gt;&lt;/Libraries&gt;"/>
  </w:docVars>
  <w:rsids>
    <w:rsidRoot w:val="00FA07F0"/>
    <w:rsid w:val="00002692"/>
    <w:rsid w:val="00034CAF"/>
    <w:rsid w:val="00037CC4"/>
    <w:rsid w:val="000400FD"/>
    <w:rsid w:val="00053374"/>
    <w:rsid w:val="00073488"/>
    <w:rsid w:val="00081585"/>
    <w:rsid w:val="00094437"/>
    <w:rsid w:val="000A0325"/>
    <w:rsid w:val="000C1392"/>
    <w:rsid w:val="000D4F9B"/>
    <w:rsid w:val="000D59F0"/>
    <w:rsid w:val="000E68DC"/>
    <w:rsid w:val="00145EA5"/>
    <w:rsid w:val="0015199D"/>
    <w:rsid w:val="001816A6"/>
    <w:rsid w:val="00194540"/>
    <w:rsid w:val="001B2A91"/>
    <w:rsid w:val="001B36F4"/>
    <w:rsid w:val="001B720F"/>
    <w:rsid w:val="001C17A4"/>
    <w:rsid w:val="001E0EDE"/>
    <w:rsid w:val="001E2101"/>
    <w:rsid w:val="001F35A1"/>
    <w:rsid w:val="001F442A"/>
    <w:rsid w:val="00202057"/>
    <w:rsid w:val="0021353C"/>
    <w:rsid w:val="0023085A"/>
    <w:rsid w:val="00233B92"/>
    <w:rsid w:val="00242A3E"/>
    <w:rsid w:val="0024564D"/>
    <w:rsid w:val="00270473"/>
    <w:rsid w:val="002A0757"/>
    <w:rsid w:val="002A1543"/>
    <w:rsid w:val="002C6749"/>
    <w:rsid w:val="002C796F"/>
    <w:rsid w:val="002E0468"/>
    <w:rsid w:val="002E2DF4"/>
    <w:rsid w:val="002F77C0"/>
    <w:rsid w:val="00304486"/>
    <w:rsid w:val="00327C49"/>
    <w:rsid w:val="00332C4D"/>
    <w:rsid w:val="00341689"/>
    <w:rsid w:val="003565FA"/>
    <w:rsid w:val="00366D59"/>
    <w:rsid w:val="00367109"/>
    <w:rsid w:val="00370698"/>
    <w:rsid w:val="00380EEF"/>
    <w:rsid w:val="0039430E"/>
    <w:rsid w:val="003A7D92"/>
    <w:rsid w:val="003B0EBE"/>
    <w:rsid w:val="003B3877"/>
    <w:rsid w:val="003C3870"/>
    <w:rsid w:val="003D67BC"/>
    <w:rsid w:val="003E6462"/>
    <w:rsid w:val="003F709B"/>
    <w:rsid w:val="00413702"/>
    <w:rsid w:val="0042791D"/>
    <w:rsid w:val="00433656"/>
    <w:rsid w:val="00434228"/>
    <w:rsid w:val="004410F6"/>
    <w:rsid w:val="004446C6"/>
    <w:rsid w:val="004462BB"/>
    <w:rsid w:val="004513FF"/>
    <w:rsid w:val="00465A0D"/>
    <w:rsid w:val="0048471D"/>
    <w:rsid w:val="00485714"/>
    <w:rsid w:val="00491FF8"/>
    <w:rsid w:val="00493383"/>
    <w:rsid w:val="004D292A"/>
    <w:rsid w:val="004D58D2"/>
    <w:rsid w:val="004E734C"/>
    <w:rsid w:val="004F1D74"/>
    <w:rsid w:val="005018B5"/>
    <w:rsid w:val="0050587C"/>
    <w:rsid w:val="005220EB"/>
    <w:rsid w:val="005538A1"/>
    <w:rsid w:val="005540E3"/>
    <w:rsid w:val="00587665"/>
    <w:rsid w:val="005D65F8"/>
    <w:rsid w:val="006240AF"/>
    <w:rsid w:val="00650D51"/>
    <w:rsid w:val="0065343F"/>
    <w:rsid w:val="00667ED4"/>
    <w:rsid w:val="00671EA1"/>
    <w:rsid w:val="00682379"/>
    <w:rsid w:val="00696C3E"/>
    <w:rsid w:val="006979AD"/>
    <w:rsid w:val="006A1CC0"/>
    <w:rsid w:val="006A2A57"/>
    <w:rsid w:val="006A7869"/>
    <w:rsid w:val="006B17FA"/>
    <w:rsid w:val="006B1B08"/>
    <w:rsid w:val="006C2049"/>
    <w:rsid w:val="006D37DF"/>
    <w:rsid w:val="006D3E14"/>
    <w:rsid w:val="006E3856"/>
    <w:rsid w:val="006F5FC8"/>
    <w:rsid w:val="00703083"/>
    <w:rsid w:val="00707632"/>
    <w:rsid w:val="00715896"/>
    <w:rsid w:val="00723AFF"/>
    <w:rsid w:val="00734795"/>
    <w:rsid w:val="00740AAC"/>
    <w:rsid w:val="00746D66"/>
    <w:rsid w:val="0077699A"/>
    <w:rsid w:val="00776F33"/>
    <w:rsid w:val="007820FA"/>
    <w:rsid w:val="0078526B"/>
    <w:rsid w:val="007A6479"/>
    <w:rsid w:val="007B18EE"/>
    <w:rsid w:val="007B3194"/>
    <w:rsid w:val="007B5EFA"/>
    <w:rsid w:val="007C2D61"/>
    <w:rsid w:val="007C32C5"/>
    <w:rsid w:val="007C39EB"/>
    <w:rsid w:val="007D6A26"/>
    <w:rsid w:val="007D7149"/>
    <w:rsid w:val="007E07C3"/>
    <w:rsid w:val="007E3023"/>
    <w:rsid w:val="007F7074"/>
    <w:rsid w:val="0081593C"/>
    <w:rsid w:val="00825D99"/>
    <w:rsid w:val="0082654B"/>
    <w:rsid w:val="008313C0"/>
    <w:rsid w:val="00837ADF"/>
    <w:rsid w:val="008445FA"/>
    <w:rsid w:val="008546C6"/>
    <w:rsid w:val="008558E9"/>
    <w:rsid w:val="0086277E"/>
    <w:rsid w:val="00872865"/>
    <w:rsid w:val="00872DFF"/>
    <w:rsid w:val="00885A39"/>
    <w:rsid w:val="00887BF4"/>
    <w:rsid w:val="00896D99"/>
    <w:rsid w:val="008A4E62"/>
    <w:rsid w:val="008A5BFB"/>
    <w:rsid w:val="008B14E0"/>
    <w:rsid w:val="008B2C00"/>
    <w:rsid w:val="008C3F1D"/>
    <w:rsid w:val="008D58D2"/>
    <w:rsid w:val="008F3D64"/>
    <w:rsid w:val="0091632E"/>
    <w:rsid w:val="00943462"/>
    <w:rsid w:val="009640F5"/>
    <w:rsid w:val="00971CA8"/>
    <w:rsid w:val="00972AE9"/>
    <w:rsid w:val="009A5804"/>
    <w:rsid w:val="009A7E15"/>
    <w:rsid w:val="009C6148"/>
    <w:rsid w:val="009E1956"/>
    <w:rsid w:val="009E708B"/>
    <w:rsid w:val="009F056E"/>
    <w:rsid w:val="00A32266"/>
    <w:rsid w:val="00A452BE"/>
    <w:rsid w:val="00A77D01"/>
    <w:rsid w:val="00A92B6A"/>
    <w:rsid w:val="00AA795F"/>
    <w:rsid w:val="00AD7448"/>
    <w:rsid w:val="00AE1618"/>
    <w:rsid w:val="00AE3C55"/>
    <w:rsid w:val="00AF4CC6"/>
    <w:rsid w:val="00B05D79"/>
    <w:rsid w:val="00B246C3"/>
    <w:rsid w:val="00B27B16"/>
    <w:rsid w:val="00B502A2"/>
    <w:rsid w:val="00B50B42"/>
    <w:rsid w:val="00B55A27"/>
    <w:rsid w:val="00B82811"/>
    <w:rsid w:val="00BA40ED"/>
    <w:rsid w:val="00BA4EDD"/>
    <w:rsid w:val="00BE06F7"/>
    <w:rsid w:val="00BE2076"/>
    <w:rsid w:val="00BF13D2"/>
    <w:rsid w:val="00BF5AA9"/>
    <w:rsid w:val="00C170DB"/>
    <w:rsid w:val="00C17610"/>
    <w:rsid w:val="00C337DF"/>
    <w:rsid w:val="00C403D3"/>
    <w:rsid w:val="00C41E73"/>
    <w:rsid w:val="00C53A16"/>
    <w:rsid w:val="00C63915"/>
    <w:rsid w:val="00C64315"/>
    <w:rsid w:val="00C70F9E"/>
    <w:rsid w:val="00C7163E"/>
    <w:rsid w:val="00C76D2B"/>
    <w:rsid w:val="00C9151D"/>
    <w:rsid w:val="00C92E3F"/>
    <w:rsid w:val="00CA110E"/>
    <w:rsid w:val="00CA1C6C"/>
    <w:rsid w:val="00CA36D7"/>
    <w:rsid w:val="00CB3B38"/>
    <w:rsid w:val="00CC5CF3"/>
    <w:rsid w:val="00CD0B67"/>
    <w:rsid w:val="00CD1499"/>
    <w:rsid w:val="00CD7BF0"/>
    <w:rsid w:val="00CE1519"/>
    <w:rsid w:val="00CE55CE"/>
    <w:rsid w:val="00CF1800"/>
    <w:rsid w:val="00D024E5"/>
    <w:rsid w:val="00D04677"/>
    <w:rsid w:val="00D07F31"/>
    <w:rsid w:val="00D12DE1"/>
    <w:rsid w:val="00D12F62"/>
    <w:rsid w:val="00D2407A"/>
    <w:rsid w:val="00D27852"/>
    <w:rsid w:val="00D3176C"/>
    <w:rsid w:val="00D53447"/>
    <w:rsid w:val="00D60A82"/>
    <w:rsid w:val="00D60F82"/>
    <w:rsid w:val="00DA48F7"/>
    <w:rsid w:val="00DB4D73"/>
    <w:rsid w:val="00DB59CC"/>
    <w:rsid w:val="00DC3858"/>
    <w:rsid w:val="00DE36EE"/>
    <w:rsid w:val="00DE4390"/>
    <w:rsid w:val="00DE6580"/>
    <w:rsid w:val="00DE789B"/>
    <w:rsid w:val="00DF5149"/>
    <w:rsid w:val="00E31BB4"/>
    <w:rsid w:val="00E3258E"/>
    <w:rsid w:val="00E370DD"/>
    <w:rsid w:val="00E5058F"/>
    <w:rsid w:val="00E57118"/>
    <w:rsid w:val="00E63CE0"/>
    <w:rsid w:val="00E674BD"/>
    <w:rsid w:val="00E83BF5"/>
    <w:rsid w:val="00E84E09"/>
    <w:rsid w:val="00E86AC9"/>
    <w:rsid w:val="00EA32A0"/>
    <w:rsid w:val="00EB604F"/>
    <w:rsid w:val="00EE3311"/>
    <w:rsid w:val="00EF711E"/>
    <w:rsid w:val="00F02A49"/>
    <w:rsid w:val="00F10F8C"/>
    <w:rsid w:val="00F113D4"/>
    <w:rsid w:val="00F234E4"/>
    <w:rsid w:val="00F26887"/>
    <w:rsid w:val="00F43237"/>
    <w:rsid w:val="00F44725"/>
    <w:rsid w:val="00F561E6"/>
    <w:rsid w:val="00F63A40"/>
    <w:rsid w:val="00F900DF"/>
    <w:rsid w:val="00F9636D"/>
    <w:rsid w:val="00FA07F0"/>
    <w:rsid w:val="00FA50BB"/>
    <w:rsid w:val="00FA5B5A"/>
    <w:rsid w:val="00FD4071"/>
    <w:rsid w:val="00FE1FC6"/>
    <w:rsid w:val="00FF13B2"/>
    <w:rsid w:val="00FF5157"/>
    <w:rsid w:val="00FF7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743BD41"/>
  <w15:docId w15:val="{97447F1C-729A-4DBC-9BBE-DA82BD8DB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pPr>
      <w:suppressAutoHyphens/>
      <w:spacing w:after="200" w:line="276" w:lineRule="auto"/>
    </w:pPr>
    <w:rPr>
      <w:rFonts w:ascii="Calibri" w:eastAsia="TakaoPGothic" w:hAnsi="Calibri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ヘッダー (文字)"/>
    <w:basedOn w:val="a0"/>
  </w:style>
  <w:style w:type="character" w:customStyle="1" w:styleId="a4">
    <w:name w:val="フッター (文字)"/>
    <w:basedOn w:val="a0"/>
  </w:style>
  <w:style w:type="character" w:styleId="a5">
    <w:name w:val="line number"/>
    <w:basedOn w:val="a0"/>
  </w:style>
  <w:style w:type="character" w:customStyle="1" w:styleId="ListLabel1">
    <w:name w:val="ListLabel 1"/>
    <w:rPr>
      <w:rFonts w:cs="Times New Roman"/>
    </w:rPr>
  </w:style>
  <w:style w:type="character" w:customStyle="1" w:styleId="ListLabel2">
    <w:name w:val="ListLabel 2"/>
    <w:rPr>
      <w:rFonts w:cs="Courier New"/>
    </w:rPr>
  </w:style>
  <w:style w:type="character" w:customStyle="1" w:styleId="a6">
    <w:name w:val="行番号付け"/>
  </w:style>
  <w:style w:type="paragraph" w:customStyle="1" w:styleId="a7">
    <w:name w:val="見出し"/>
    <w:basedOn w:val="a"/>
    <w:next w:val="a8"/>
    <w:pPr>
      <w:keepNext/>
      <w:spacing w:before="240" w:after="120"/>
    </w:pPr>
    <w:rPr>
      <w:rFonts w:ascii="Liberation Sans" w:hAnsi="Liberation Sans" w:cs="Lohit Hindi"/>
      <w:sz w:val="28"/>
      <w:szCs w:val="28"/>
    </w:rPr>
  </w:style>
  <w:style w:type="paragraph" w:styleId="a8">
    <w:name w:val="Body Text"/>
    <w:basedOn w:val="a"/>
    <w:pPr>
      <w:spacing w:after="120"/>
    </w:pPr>
  </w:style>
  <w:style w:type="paragraph" w:customStyle="1" w:styleId="a9">
    <w:name w:val="リスト"/>
    <w:basedOn w:val="a8"/>
    <w:rPr>
      <w:rFonts w:cs="Lohit Hindi"/>
    </w:rPr>
  </w:style>
  <w:style w:type="paragraph" w:customStyle="1" w:styleId="aa">
    <w:name w:val="キャプション"/>
    <w:basedOn w:val="a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ab">
    <w:name w:val="索引"/>
    <w:basedOn w:val="a"/>
    <w:pPr>
      <w:suppressLineNumbers/>
    </w:pPr>
    <w:rPr>
      <w:rFonts w:cs="Lohit Hindi"/>
    </w:rPr>
  </w:style>
  <w:style w:type="paragraph" w:styleId="Web">
    <w:name w:val="Normal (Web)"/>
    <w:basedOn w:val="a"/>
    <w:uiPriority w:val="99"/>
    <w:pPr>
      <w:spacing w:before="280" w:after="280" w:line="100" w:lineRule="atLeast"/>
    </w:pPr>
    <w:rPr>
      <w:rFonts w:ascii="Times New Roman" w:hAnsi="Times New Roman" w:cs="Times New Roman"/>
      <w:sz w:val="24"/>
      <w:szCs w:val="24"/>
    </w:rPr>
  </w:style>
  <w:style w:type="paragraph" w:styleId="ac">
    <w:name w:val="List Paragraph"/>
    <w:basedOn w:val="a"/>
    <w:pPr>
      <w:ind w:left="720"/>
      <w:contextualSpacing/>
    </w:pPr>
  </w:style>
  <w:style w:type="paragraph" w:styleId="ad">
    <w:name w:val="header"/>
    <w:basedOn w:val="a"/>
    <w:pPr>
      <w:tabs>
        <w:tab w:val="center" w:pos="4252"/>
        <w:tab w:val="right" w:pos="8504"/>
      </w:tabs>
    </w:pPr>
  </w:style>
  <w:style w:type="paragraph" w:styleId="ae">
    <w:name w:val="footer"/>
    <w:basedOn w:val="a"/>
    <w:pPr>
      <w:tabs>
        <w:tab w:val="center" w:pos="4252"/>
        <w:tab w:val="right" w:pos="8504"/>
      </w:tabs>
    </w:pPr>
  </w:style>
  <w:style w:type="paragraph" w:styleId="af">
    <w:name w:val="Balloon Text"/>
    <w:basedOn w:val="a"/>
    <w:link w:val="af0"/>
    <w:uiPriority w:val="99"/>
    <w:semiHidden/>
    <w:unhideWhenUsed/>
    <w:rsid w:val="00EA32A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EA32A0"/>
    <w:rPr>
      <w:rFonts w:asciiTheme="majorHAnsi" w:eastAsiaTheme="majorEastAsia" w:hAnsiTheme="majorHAnsi" w:cstheme="majorBidi"/>
      <w:sz w:val="18"/>
      <w:szCs w:val="18"/>
    </w:rPr>
  </w:style>
  <w:style w:type="character" w:styleId="af1">
    <w:name w:val="annotation reference"/>
    <w:basedOn w:val="a0"/>
    <w:uiPriority w:val="99"/>
    <w:semiHidden/>
    <w:unhideWhenUsed/>
    <w:rsid w:val="005540E3"/>
    <w:rPr>
      <w:sz w:val="18"/>
      <w:szCs w:val="18"/>
    </w:rPr>
  </w:style>
  <w:style w:type="paragraph" w:styleId="af2">
    <w:name w:val="annotation text"/>
    <w:basedOn w:val="a"/>
    <w:link w:val="af3"/>
    <w:uiPriority w:val="99"/>
    <w:semiHidden/>
    <w:unhideWhenUsed/>
    <w:rsid w:val="005540E3"/>
    <w:pPr>
      <w:spacing w:line="240" w:lineRule="auto"/>
    </w:pPr>
    <w:rPr>
      <w:sz w:val="24"/>
      <w:szCs w:val="24"/>
    </w:rPr>
  </w:style>
  <w:style w:type="character" w:customStyle="1" w:styleId="af3">
    <w:name w:val="コメント文字列 (文字)"/>
    <w:basedOn w:val="a0"/>
    <w:link w:val="af2"/>
    <w:uiPriority w:val="99"/>
    <w:semiHidden/>
    <w:rsid w:val="005540E3"/>
    <w:rPr>
      <w:rFonts w:ascii="Calibri" w:eastAsia="TakaoPGothic" w:hAnsi="Calibri"/>
      <w:sz w:val="24"/>
      <w:szCs w:val="24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5540E3"/>
    <w:rPr>
      <w:b/>
      <w:bCs/>
      <w:sz w:val="20"/>
      <w:szCs w:val="20"/>
    </w:rPr>
  </w:style>
  <w:style w:type="character" w:customStyle="1" w:styleId="af5">
    <w:name w:val="コメント内容 (文字)"/>
    <w:basedOn w:val="af3"/>
    <w:link w:val="af4"/>
    <w:uiPriority w:val="99"/>
    <w:semiHidden/>
    <w:rsid w:val="005540E3"/>
    <w:rPr>
      <w:rFonts w:ascii="Calibri" w:eastAsia="TakaoPGothic" w:hAnsi="Calibri"/>
      <w:b/>
      <w:bCs/>
      <w:sz w:val="20"/>
      <w:szCs w:val="20"/>
    </w:rPr>
  </w:style>
  <w:style w:type="character" w:styleId="af6">
    <w:name w:val="Hyperlink"/>
    <w:basedOn w:val="a0"/>
    <w:uiPriority w:val="99"/>
    <w:unhideWhenUsed/>
    <w:rsid w:val="004462BB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rsid w:val="00E63CE0"/>
    <w:pPr>
      <w:spacing w:after="0"/>
      <w:jc w:val="center"/>
    </w:pPr>
  </w:style>
  <w:style w:type="paragraph" w:customStyle="1" w:styleId="EndNoteBibliography">
    <w:name w:val="EndNote Bibliography"/>
    <w:basedOn w:val="a"/>
    <w:rsid w:val="00E63CE0"/>
    <w:pPr>
      <w:spacing w:line="240" w:lineRule="auto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838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00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67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101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25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622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7287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8763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226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70648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55001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46418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95516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75008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79294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291384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628052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523186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69177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4159477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2117977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0329669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1573025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845307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0633252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3897690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2220878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3978904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6365467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0655159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44638893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56232666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75065881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80145510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39474353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3335321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088651091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968902242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03537698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85041283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2794389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164277125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57632395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893275275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685788364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25332236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2037777410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799611012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943652887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522866573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45983325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365101569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845631289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597256949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700521410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80758357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519465059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56755492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965701532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004315138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615255080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73993625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30365153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425688801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582836571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<w:div w:id="67119534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020080839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728723619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52965082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76495869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363604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140631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721538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105485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346508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012751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18939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272151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59082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<w:div w:id="722027785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404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F2DA20-5CC7-49E3-A6E6-B51C446C26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ouseComputer PC</Company>
  <LinksUpToDate>false</LinksUpToDate>
  <CharactersWithSpaces>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inobu Kajikawa</dc:creator>
  <cp:lastModifiedBy>Kajikawa</cp:lastModifiedBy>
  <cp:revision>4</cp:revision>
  <cp:lastPrinted>2014-08-08T04:24:00Z</cp:lastPrinted>
  <dcterms:created xsi:type="dcterms:W3CDTF">2015-02-25T09:20:00Z</dcterms:created>
  <dcterms:modified xsi:type="dcterms:W3CDTF">2015-07-18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bavaroism@gmail.com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applied-and-environmental-microbiology</vt:lpwstr>
  </property>
  <property fmtid="{D5CDD505-2E9C-101B-9397-08002B2CF9AE}" pid="10" name="Mendeley Recent Style Name 2_1">
    <vt:lpwstr>Applied and Environmental Microbiology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plos-pathogens</vt:lpwstr>
  </property>
  <property fmtid="{D5CDD505-2E9C-101B-9397-08002B2CF9AE}" pid="24" name="Mendeley Recent Style Name 9_1">
    <vt:lpwstr>PLOS Pathogens</vt:lpwstr>
  </property>
</Properties>
</file>